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3BC" w:rsidRPr="00A043BC" w:rsidRDefault="00A043BC" w:rsidP="00A0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43BC">
        <w:rPr>
          <w:rFonts w:ascii="Times New Roman" w:hAnsi="Times New Roman" w:cs="Times New Roman"/>
          <w:b/>
          <w:bCs/>
          <w:sz w:val="24"/>
          <w:szCs w:val="24"/>
          <w:lang w:val="en-US"/>
        </w:rPr>
        <w:t>BJS5_50265</w:t>
      </w:r>
    </w:p>
    <w:p w:rsidR="00A043BC" w:rsidRPr="00F84DC4" w:rsidRDefault="00A043BC" w:rsidP="00A043BC">
      <w:pPr>
        <w:rPr>
          <w:lang w:val="en-US"/>
        </w:rPr>
      </w:pPr>
    </w:p>
    <w:p w:rsidR="00A043BC" w:rsidRDefault="00A043BC" w:rsidP="00A0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dothelial dysfunction is an early indicator of sepsis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eutrophi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egranul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septic shock in surgical patients</w:t>
      </w:r>
    </w:p>
    <w:p w:rsidR="00A043BC" w:rsidRDefault="00A043BC" w:rsidP="00A0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043BC" w:rsidRDefault="00A043BC" w:rsidP="00A043BC"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. Martin-</w:t>
      </w:r>
      <w:proofErr w:type="spellStart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rnandez</w:t>
      </w:r>
      <w:proofErr w:type="spellEnd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L. M. Vaquero-Roncero, R. Almansa, E. Gómez-Sánchez, S. Martín, E. Tamayo, M. C. Esteban-Velasco, </w:t>
      </w:r>
      <w:r w:rsidRPr="00F84DC4">
        <w:rPr>
          <w:rFonts w:ascii="Times New Roman" w:hAnsi="Times New Roman" w:cs="Times New Roman"/>
          <w:b/>
          <w:sz w:val="24"/>
          <w:szCs w:val="24"/>
        </w:rPr>
        <w:t>P. Ruiz-Granado</w:t>
      </w:r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M. Aragón, D. Calvo, J. Rico-Feijoo, A. Ortega, E. Gómez-Pesquera, M. Lorenzo-López, J. López, C. Doncel, C. González-</w:t>
      </w:r>
      <w:proofErr w:type="spellStart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nchez</w:t>
      </w:r>
      <w:proofErr w:type="spellEnd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D. Álvarez, E. Zarca, A. Ríos-Llorente, A. </w:t>
      </w:r>
      <w:proofErr w:type="spellStart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az-Alvarez</w:t>
      </w:r>
      <w:proofErr w:type="spellEnd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E. </w:t>
      </w:r>
      <w:proofErr w:type="spellStart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nchez</w:t>
      </w:r>
      <w:proofErr w:type="spellEnd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Barrado, D. Andaluz-Ojeda, J. M. Calvo-Vecino, L. Muñoz-</w:t>
      </w:r>
      <w:proofErr w:type="spellStart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llvís</w:t>
      </w:r>
      <w:proofErr w:type="spellEnd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J. I. </w:t>
      </w:r>
      <w:proofErr w:type="spellStart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omez</w:t>
      </w:r>
      <w:proofErr w:type="spellEnd"/>
      <w:r w:rsidRPr="00F84D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Herreras, C. Abad-Molina, J. F. Bermejo-Martin, C. Aldecoa and M. Heredia-Rodríguez</w:t>
      </w:r>
    </w:p>
    <w:p w:rsidR="00A043BC" w:rsidRDefault="00A043BC" w:rsidP="00A043BC"/>
    <w:p w:rsidR="00A043BC" w:rsidRDefault="00A043BC" w:rsidP="00A043BC"/>
    <w:p w:rsidR="00A043BC" w:rsidRDefault="00A043BC" w:rsidP="00A043BC"/>
    <w:p w:rsidR="00A043BC" w:rsidRPr="00F84DC4" w:rsidRDefault="00A043BC" w:rsidP="00A043BC">
      <w:pPr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 S1</w:t>
      </w:r>
      <w:r w:rsidRPr="003253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scription of endothelial dysfunction biomarkers</w:t>
      </w:r>
    </w:p>
    <w:tbl>
      <w:tblPr>
        <w:tblStyle w:val="TableGrid"/>
        <w:tblW w:w="5922" w:type="pct"/>
        <w:jc w:val="center"/>
        <w:tblLook w:val="04A0"/>
      </w:tblPr>
      <w:tblGrid>
        <w:gridCol w:w="3542"/>
        <w:gridCol w:w="2931"/>
        <w:gridCol w:w="4473"/>
      </w:tblGrid>
      <w:tr w:rsidR="00A043BC" w:rsidTr="00E367D7">
        <w:trPr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  <w:hideMark/>
          </w:tcPr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F7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OF PROTEIN</w:t>
            </w:r>
          </w:p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  <w:hideMark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 FUNCTION</w:t>
            </w:r>
          </w:p>
        </w:tc>
      </w:tr>
      <w:tr w:rsidR="00A043BC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giopoietin-1</w:t>
            </w:r>
          </w:p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70F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GPT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3C720B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7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glycoprotein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A21C25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of endothelial permeability</w:t>
            </w:r>
          </w:p>
        </w:tc>
      </w:tr>
      <w:tr w:rsidR="00A043BC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Pr="007509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dothelial cell-specific molecule 1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70F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M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3C720B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protein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A21C25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A33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motes </w:t>
            </w:r>
            <w:proofErr w:type="spellStart"/>
            <w:r w:rsidRPr="00A33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ogenic</w:t>
            </w:r>
            <w:proofErr w:type="spellEnd"/>
            <w:r w:rsidRPr="00A33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routing</w:t>
            </w:r>
          </w:p>
        </w:tc>
      </w:tr>
      <w:tr w:rsidR="00A043BC" w:rsidRPr="00D16832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60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cellular Adhesion Molecule 1</w:t>
            </w:r>
          </w:p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70F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AM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3C720B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7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urfa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ycoprotein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A21C25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</w:t>
            </w:r>
            <w:r w:rsidRPr="005913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gagement promotes the assembly of endothelial apical cup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13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g leukoc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 trans-endothelial migration</w:t>
            </w:r>
          </w:p>
        </w:tc>
      </w:tr>
      <w:tr w:rsidR="00A043BC" w:rsidRPr="00D16832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n</w:t>
            </w:r>
            <w:proofErr w:type="spellEnd"/>
          </w:p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70F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-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3C720B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7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urfa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ycoprotein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A21C25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tes in the adhesion of blood </w:t>
            </w:r>
            <w:proofErr w:type="spellStart"/>
            <w:r w:rsidRPr="00684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s</w:t>
            </w:r>
            <w:proofErr w:type="spellEnd"/>
            <w:r w:rsidRPr="00684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ytokine-activated endothelium</w:t>
            </w:r>
          </w:p>
        </w:tc>
      </w:tr>
      <w:tr w:rsidR="00A043BC" w:rsidRPr="00D16832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n</w:t>
            </w:r>
            <w:proofErr w:type="spellEnd"/>
          </w:p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70F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-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3C720B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(2+)-dependent receptor 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A21C25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4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es rapid rolling of leukocyte rolling over vascular surfaces during the initial steps in inflammation</w:t>
            </w:r>
          </w:p>
        </w:tc>
      </w:tr>
      <w:tr w:rsidR="00A043BC" w:rsidRPr="00D16832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ndecan-1</w:t>
            </w:r>
          </w:p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70F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C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3C720B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glycan</w:t>
            </w:r>
            <w:proofErr w:type="spellEnd"/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A21C25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proliferation, cell migration and cell-matrix interactions</w:t>
            </w:r>
          </w:p>
        </w:tc>
      </w:tr>
      <w:tr w:rsidR="00A043BC" w:rsidRPr="00D16832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60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scular Cell Adhesion Molecule 1</w:t>
            </w:r>
          </w:p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70F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CAM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3C720B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surfac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aloglycoprotein</w:t>
            </w:r>
            <w:proofErr w:type="spellEnd"/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A21C25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-endothelial cell adhesion and signal transduction</w:t>
            </w:r>
          </w:p>
        </w:tc>
      </w:tr>
      <w:tr w:rsidR="00A043BC" w:rsidRPr="00D16832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giopoietin-2</w:t>
            </w:r>
          </w:p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70F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GPT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3C720B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glycoprotein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A21C25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ruption of the vascular remodeling ability of ANGPT1 and induction of endothelial cell apoptosis</w:t>
            </w:r>
          </w:p>
        </w:tc>
      </w:tr>
      <w:tr w:rsidR="00A043BC" w:rsidRPr="00D16832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rombomodulin</w:t>
            </w:r>
            <w:proofErr w:type="spellEnd"/>
          </w:p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E70F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B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3C720B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thelial-specific type I membrane receptor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Pr="00A21C25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tion of the amount of thrombin generated</w:t>
            </w:r>
          </w:p>
        </w:tc>
      </w:tr>
      <w:tr w:rsidR="00A043BC" w:rsidRPr="00D16832" w:rsidTr="00E367D7">
        <w:trPr>
          <w:trHeight w:val="562"/>
          <w:jc w:val="center"/>
        </w:trPr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d-Regional</w:t>
            </w:r>
            <w:r w:rsidRPr="00266071">
              <w:rPr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2660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adrenomedullin</w:t>
            </w:r>
            <w:proofErr w:type="spellEnd"/>
          </w:p>
          <w:p w:rsidR="00A043BC" w:rsidRPr="00E70F75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R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ADM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protein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6815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odilatory</w:t>
            </w:r>
            <w:proofErr w:type="spellEnd"/>
            <w:r w:rsidRPr="006815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ti-inflammatory and antimicrobial activity</w:t>
            </w:r>
          </w:p>
        </w:tc>
      </w:tr>
    </w:tbl>
    <w:p w:rsidR="00A043BC" w:rsidRPr="00F84DC4" w:rsidRDefault="00A043BC" w:rsidP="00A043BC">
      <w:pPr>
        <w:rPr>
          <w:lang w:val="en-US"/>
        </w:rPr>
      </w:pPr>
      <w:r w:rsidRPr="00F84DC4">
        <w:rPr>
          <w:lang w:val="en-US"/>
        </w:rPr>
        <w:br w:type="page"/>
      </w:r>
    </w:p>
    <w:p w:rsidR="00A043BC" w:rsidRPr="00F84DC4" w:rsidRDefault="00A043BC" w:rsidP="00A043BC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 S2</w:t>
      </w:r>
      <w:r w:rsidRPr="003253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53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scription of </w:t>
      </w:r>
      <w:r w:rsidRPr="00BF4BA0">
        <w:rPr>
          <w:rFonts w:ascii="Times New Roman" w:hAnsi="Times New Roman" w:cs="Times New Roman"/>
          <w:sz w:val="24"/>
          <w:szCs w:val="24"/>
          <w:lang w:val="en-US"/>
        </w:rPr>
        <w:t xml:space="preserve">emergency </w:t>
      </w:r>
      <w:proofErr w:type="spellStart"/>
      <w:r w:rsidRPr="00BF4BA0">
        <w:rPr>
          <w:rFonts w:ascii="Times New Roman" w:hAnsi="Times New Roman" w:cs="Times New Roman"/>
          <w:sz w:val="24"/>
          <w:szCs w:val="24"/>
          <w:lang w:val="en-US"/>
        </w:rPr>
        <w:t>granulopoiesis</w:t>
      </w:r>
      <w:proofErr w:type="spellEnd"/>
      <w:r w:rsidRPr="00BF4BA0">
        <w:rPr>
          <w:rFonts w:ascii="Times New Roman" w:hAnsi="Times New Roman" w:cs="Times New Roman"/>
          <w:sz w:val="24"/>
          <w:szCs w:val="24"/>
          <w:lang w:val="en-US"/>
        </w:rPr>
        <w:t xml:space="preserve"> biomarkers</w:t>
      </w:r>
    </w:p>
    <w:tbl>
      <w:tblPr>
        <w:tblStyle w:val="TableGrid"/>
        <w:tblW w:w="4328" w:type="pct"/>
        <w:jc w:val="center"/>
        <w:tblLook w:val="04A0"/>
      </w:tblPr>
      <w:tblGrid>
        <w:gridCol w:w="2648"/>
        <w:gridCol w:w="2646"/>
        <w:gridCol w:w="2706"/>
      </w:tblGrid>
      <w:tr w:rsidR="00A043BC" w:rsidRPr="0049749F" w:rsidTr="00E367D7">
        <w:trPr>
          <w:jc w:val="center"/>
        </w:trPr>
        <w:tc>
          <w:tcPr>
            <w:tcW w:w="1655" w:type="pct"/>
            <w:shd w:val="pct20" w:color="auto" w:fill="auto"/>
            <w:vAlign w:val="center"/>
          </w:tcPr>
          <w:p w:rsidR="00A043BC" w:rsidRPr="00571553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1553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54" w:type="pct"/>
            <w:shd w:val="pct20" w:color="auto" w:fill="auto"/>
            <w:vAlign w:val="center"/>
          </w:tcPr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1553">
              <w:rPr>
                <w:rFonts w:ascii="Times New Roman" w:hAnsi="Times New Roman" w:cs="Times New Roman"/>
                <w:b/>
                <w:sz w:val="20"/>
                <w:szCs w:val="20"/>
              </w:rPr>
              <w:t>CE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 w:rsidR="00A043BC" w:rsidRPr="00571553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1" w:type="pct"/>
            <w:shd w:val="pct20" w:color="auto" w:fill="auto"/>
            <w:vAlign w:val="center"/>
          </w:tcPr>
          <w:p w:rsidR="00A043BC" w:rsidRPr="00571553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 LOCATION</w:t>
            </w:r>
          </w:p>
        </w:tc>
      </w:tr>
      <w:tr w:rsidR="00A043BC" w:rsidRPr="0049749F" w:rsidTr="00E367D7">
        <w:trPr>
          <w:trHeight w:val="2150"/>
          <w:jc w:val="center"/>
        </w:trPr>
        <w:tc>
          <w:tcPr>
            <w:tcW w:w="1655" w:type="pct"/>
            <w:vAlign w:val="center"/>
          </w:tcPr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</w:rPr>
              <w:t>BPI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</w:rPr>
              <w:t>ELANE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</w:rPr>
              <w:t>AZU1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</w:rPr>
              <w:t>PRTN3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</w:rPr>
              <w:t>CTSG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</w:rPr>
              <w:t>CEACAM6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</w:rPr>
              <w:t>DEFA4</w:t>
            </w:r>
          </w:p>
        </w:tc>
        <w:tc>
          <w:tcPr>
            <w:tcW w:w="1654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myelocyte</w:t>
            </w:r>
            <w:proofErr w:type="spellEnd"/>
          </w:p>
        </w:tc>
        <w:tc>
          <w:tcPr>
            <w:tcW w:w="1691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zurophil</w:t>
            </w:r>
            <w:proofErr w:type="spellEnd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ranules</w:t>
            </w:r>
          </w:p>
        </w:tc>
      </w:tr>
      <w:tr w:rsidR="00A043BC" w:rsidRPr="0049749F" w:rsidTr="00E367D7">
        <w:trPr>
          <w:trHeight w:val="2150"/>
          <w:jc w:val="center"/>
        </w:trPr>
        <w:tc>
          <w:tcPr>
            <w:tcW w:w="1655" w:type="pct"/>
            <w:vAlign w:val="center"/>
          </w:tcPr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N1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F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T1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P8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N2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P9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M4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77</w:t>
            </w:r>
          </w:p>
        </w:tc>
        <w:tc>
          <w:tcPr>
            <w:tcW w:w="1654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elocytes</w:t>
            </w:r>
            <w:proofErr w:type="spellEnd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myelocytes</w:t>
            </w:r>
            <w:proofErr w:type="spellEnd"/>
          </w:p>
        </w:tc>
        <w:tc>
          <w:tcPr>
            <w:tcW w:w="1691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 granules</w:t>
            </w:r>
          </w:p>
        </w:tc>
      </w:tr>
      <w:tr w:rsidR="00A043BC" w:rsidRPr="00D16832" w:rsidTr="00E367D7">
        <w:trPr>
          <w:trHeight w:val="710"/>
          <w:jc w:val="center"/>
        </w:trPr>
        <w:tc>
          <w:tcPr>
            <w:tcW w:w="1655" w:type="pct"/>
            <w:vAlign w:val="center"/>
          </w:tcPr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P9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ACAM8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77</w:t>
            </w:r>
          </w:p>
        </w:tc>
        <w:tc>
          <w:tcPr>
            <w:tcW w:w="1654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nd cells</w:t>
            </w:r>
          </w:p>
        </w:tc>
        <w:tc>
          <w:tcPr>
            <w:tcW w:w="1691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latinase</w:t>
            </w:r>
            <w:proofErr w:type="spellEnd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ranules in band cells</w:t>
            </w:r>
          </w:p>
        </w:tc>
      </w:tr>
      <w:tr w:rsidR="00A043BC" w:rsidRPr="0049749F" w:rsidTr="00E367D7">
        <w:trPr>
          <w:trHeight w:val="504"/>
          <w:jc w:val="center"/>
        </w:trPr>
        <w:tc>
          <w:tcPr>
            <w:tcW w:w="1655" w:type="pct"/>
            <w:vAlign w:val="center"/>
          </w:tcPr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P25</w:t>
            </w:r>
          </w:p>
        </w:tc>
        <w:tc>
          <w:tcPr>
            <w:tcW w:w="1654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C3D08">
              <w:rPr>
                <w:rFonts w:ascii="Times New Roman" w:hAnsi="Times New Roman" w:cs="Times New Roman"/>
                <w:b/>
                <w:sz w:val="20"/>
                <w:szCs w:val="20"/>
              </w:rPr>
              <w:t>Segmented</w:t>
            </w:r>
            <w:proofErr w:type="spellEnd"/>
            <w:r w:rsidRPr="00BC3D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C3D08">
              <w:rPr>
                <w:rFonts w:ascii="Times New Roman" w:hAnsi="Times New Roman" w:cs="Times New Roman"/>
                <w:b/>
                <w:sz w:val="20"/>
                <w:szCs w:val="20"/>
              </w:rPr>
              <w:t>neutrophilic</w:t>
            </w:r>
            <w:proofErr w:type="spellEnd"/>
            <w:r w:rsidRPr="00BC3D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C3D08">
              <w:rPr>
                <w:rFonts w:ascii="Times New Roman" w:hAnsi="Times New Roman" w:cs="Times New Roman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691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retory</w:t>
            </w:r>
            <w:proofErr w:type="spellEnd"/>
            <w:r w:rsidRPr="00BC3D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esicles</w:t>
            </w:r>
          </w:p>
        </w:tc>
      </w:tr>
      <w:tr w:rsidR="00A043BC" w:rsidRPr="0049749F" w:rsidTr="00E367D7">
        <w:trPr>
          <w:trHeight w:val="1420"/>
          <w:jc w:val="center"/>
        </w:trPr>
        <w:tc>
          <w:tcPr>
            <w:tcW w:w="1655" w:type="pct"/>
            <w:vAlign w:val="center"/>
          </w:tcPr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</w:t>
            </w:r>
          </w:p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4</w:t>
            </w:r>
          </w:p>
          <w:p w:rsidR="00A043BC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R2</w:t>
            </w:r>
          </w:p>
          <w:p w:rsidR="00A043BC" w:rsidRPr="0049749F" w:rsidRDefault="00A043BC" w:rsidP="00E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8R1</w:t>
            </w:r>
          </w:p>
        </w:tc>
        <w:tc>
          <w:tcPr>
            <w:tcW w:w="1654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elocyte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myelocytes</w:t>
            </w:r>
            <w:proofErr w:type="spellEnd"/>
          </w:p>
        </w:tc>
        <w:tc>
          <w:tcPr>
            <w:tcW w:w="1691" w:type="pct"/>
            <w:vAlign w:val="center"/>
          </w:tcPr>
          <w:p w:rsidR="00A043BC" w:rsidRPr="00BC3D08" w:rsidRDefault="00A043BC" w:rsidP="00E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smatic membrane</w:t>
            </w:r>
          </w:p>
        </w:tc>
      </w:tr>
    </w:tbl>
    <w:p w:rsidR="00A043BC" w:rsidRDefault="00A043BC" w:rsidP="00A043BC">
      <w:pPr>
        <w:rPr>
          <w:lang w:val="en-US"/>
        </w:rPr>
      </w:pPr>
    </w:p>
    <w:p w:rsidR="00A043BC" w:rsidRDefault="00A043BC" w:rsidP="00A043B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043BC" w:rsidRDefault="00A043BC" w:rsidP="00A043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043BC" w:rsidRDefault="00A043BC" w:rsidP="00A043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ppendix S1 </w:t>
      </w:r>
      <w:r w:rsidRPr="003253B5">
        <w:rPr>
          <w:rFonts w:ascii="Times New Roman" w:hAnsi="Times New Roman" w:cs="Times New Roman"/>
          <w:bCs/>
          <w:sz w:val="24"/>
          <w:szCs w:val="24"/>
          <w:lang w:val="en-US"/>
        </w:rPr>
        <w:t>Methods for biomarker profiling</w:t>
      </w:r>
    </w:p>
    <w:p w:rsidR="00A043BC" w:rsidRDefault="00A043BC" w:rsidP="00A043B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043BC" w:rsidRPr="00A93CBB" w:rsidRDefault="00A043BC" w:rsidP="00A043B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Quantification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</w:t>
      </w:r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ndothelial dysfunction </w:t>
      </w:r>
      <w:r w:rsidRPr="005D4C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biomarker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 plasma</w:t>
      </w:r>
      <w:r w:rsidRPr="005D4C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R-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ADM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asurement was performed by TRACE technology (Time Resolved Amplified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yptat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mission) using a sandwich immunoassay (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ryptor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pact Plus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alyser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BRAHMS,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nnigsdorf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Germany). Quantification of levels of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giopo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ti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NGPT1)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NGPT2)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doc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ESM1)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cellular Adhesion Molecule 1 (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CAM-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E-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ect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EL-E)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ect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EL-P)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ndec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DC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scular Cell Adhesion Molecule 1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CAM-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rombomodul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THBD)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performed on a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minex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 platform by using reagents from R&amp;D as per manufacturer`s protocol</w:t>
      </w:r>
      <w:r w:rsidRPr="0036398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ples from 2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ients were available for these analyses.</w:t>
      </w:r>
    </w:p>
    <w:p w:rsidR="00A043BC" w:rsidRPr="00A93CBB" w:rsidRDefault="00A043BC" w:rsidP="00A043B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Quantification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eutrophil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egranulatio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biomarkers in plasma</w:t>
      </w:r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vels of LCN2/NGAL, MMP8, LTF, PRTN3, MPO and MMP9 were quantifi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minex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 platform by using reagents from R&amp;D as per manufacturer`s protocol</w:t>
      </w:r>
      <w:r w:rsidRPr="00DC6089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ples from 2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ients were available for these analyses.</w:t>
      </w:r>
    </w:p>
    <w:p w:rsidR="00A043BC" w:rsidRPr="00A93CBB" w:rsidRDefault="00A043BC" w:rsidP="00A043B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Quantification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ranscriptomic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biomarkers of emergency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granulopoiesis</w:t>
      </w:r>
      <w:proofErr w:type="spellEnd"/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es encoding proteins stored in the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trophil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anules were evaluated for their expression levels in blood. Genes were selected from the results of our EXPRESS (Gene Expression in Sepsis) stud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4F2A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MID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F2A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55748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which compared gene expression profiles of surgical patients with and without sepsis (microarray data from this study are available at the Array Express microarray data repository with code E-MTAB-1548). 2.5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L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bloo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llected by using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xGen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D) venous blood vacuum collection tub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otal RNA was extracted from blood samples using the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Xgen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lood RNA System (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Analytix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mbrechtiko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Switzerland). The evaluation of concentration and quality was performed by spectrometry 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(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no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Drop ND1000,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noDrop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chnologies,Wilmingto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DE).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NA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generated from each sample on a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chn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C-512 thermal cycler (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bby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Scientific, Staffordshire, OSA, UK) starting from 1000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mRNA by using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cript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vanced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NA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ynthesis Kit (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Rad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cat:1725038). The obtained volume of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NA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20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L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was further diluted (1/25), and 2.5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L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5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otal mRNA) were employed for quantification of target gene expression using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dPCR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 a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Rad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QX200 platform (California, USA), according to the manufacturer instructions. Expression of the genes selected for the study was quantified using predesigned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qMa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say Primer/Probe Sets, (FAM or VIC labeled MGB probes, Thermo Fisher/Scientific-Life Technologies, Waltham, MA): Matrix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tallopeptidas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8 (MMP8): Hs0102905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_m1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ctotransferr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TF): Hs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0914334_m1;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ina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 (PRTN3):Hs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1597752_m1;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pocali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/</w:t>
      </w:r>
      <w:r w:rsidRPr="00A93CBB">
        <w:rPr>
          <w:color w:val="000000" w:themeColor="text1"/>
          <w:lang w:val="en-US"/>
        </w:rPr>
        <w:t xml:space="preserve">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trophil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latinas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sociated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pocali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CN2/NGAL): Hs01008571_m1;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lfactomedi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 (OLFM4): Hs00197437_m1;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astas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ELANE): Hs00236952_m1;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yeloperoxidas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PO): Hs00924296_m1;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hepsi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 (CTSG): Hs00175195_m1;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zurocidi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 (AZU1): Hs00156049_m1;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fensi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lpha 4 (DEFA4): Hs00157252_m1; Bactericidal / permeability-increasing protein (BPI): Hs01552756_m1; </w:t>
      </w:r>
      <w:r w:rsidRPr="00BC2DC3">
        <w:rPr>
          <w:rFonts w:ascii="Times New Roman" w:hAnsi="Times New Roman" w:cs="Times New Roman"/>
          <w:sz w:val="24"/>
          <w:szCs w:val="24"/>
          <w:lang w:val="en-US"/>
        </w:rPr>
        <w:t xml:space="preserve">Interleukin 18 Receptor 1 (IL18R1): </w:t>
      </w:r>
      <w:r w:rsidRPr="00CD610C">
        <w:rPr>
          <w:rFonts w:ascii="Times New Roman" w:hAnsi="Times New Roman" w:cs="Times New Roman"/>
          <w:sz w:val="24"/>
          <w:szCs w:val="24"/>
          <w:lang w:val="en-US"/>
        </w:rPr>
        <w:t xml:space="preserve">Hs00977691_m1; </w:t>
      </w:r>
      <w:proofErr w:type="spellStart"/>
      <w:r w:rsidRPr="00CD610C">
        <w:rPr>
          <w:rFonts w:ascii="Times New Roman" w:hAnsi="Times New Roman" w:cs="Times New Roman"/>
          <w:sz w:val="24"/>
          <w:szCs w:val="24"/>
          <w:lang w:val="en-US"/>
        </w:rPr>
        <w:t>Carcinoembryonic</w:t>
      </w:r>
      <w:proofErr w:type="spellEnd"/>
      <w:r w:rsidRPr="00CD610C">
        <w:rPr>
          <w:rFonts w:ascii="Times New Roman" w:hAnsi="Times New Roman" w:cs="Times New Roman"/>
          <w:sz w:val="24"/>
          <w:szCs w:val="24"/>
          <w:lang w:val="en-US"/>
        </w:rPr>
        <w:t xml:space="preserve"> antigen related cell adhesion molecule 8 (CEACAM8): Hs00266198_m1;  </w:t>
      </w:r>
      <w:proofErr w:type="spellStart"/>
      <w:r w:rsidRPr="00CD610C">
        <w:rPr>
          <w:rFonts w:ascii="Times New Roman" w:hAnsi="Times New Roman" w:cs="Times New Roman"/>
          <w:sz w:val="24"/>
          <w:szCs w:val="24"/>
          <w:lang w:val="en-US"/>
        </w:rPr>
        <w:t>Carcinoembryonic</w:t>
      </w:r>
      <w:proofErr w:type="spellEnd"/>
      <w:r w:rsidRPr="00CD610C">
        <w:rPr>
          <w:rFonts w:ascii="Times New Roman" w:hAnsi="Times New Roman" w:cs="Times New Roman"/>
          <w:sz w:val="24"/>
          <w:szCs w:val="24"/>
          <w:lang w:val="en-US"/>
        </w:rPr>
        <w:t xml:space="preserve"> antigen related cell adhesion molecule 6 (CEACAM6): Hs03645554_m1; Small Cell Lung Carcinoma Cluster 4 Antigen (CD24): Hs02379687_s1; </w:t>
      </w:r>
      <w:proofErr w:type="spellStart"/>
      <w:r w:rsidRPr="00CD610C">
        <w:rPr>
          <w:rFonts w:ascii="Times New Roman" w:hAnsi="Times New Roman" w:cs="Times New Roman"/>
          <w:sz w:val="24"/>
          <w:szCs w:val="24"/>
          <w:lang w:val="en-US"/>
        </w:rPr>
        <w:t>transcobalamin</w:t>
      </w:r>
      <w:proofErr w:type="spellEnd"/>
      <w:r w:rsidRPr="00CD610C">
        <w:rPr>
          <w:rFonts w:ascii="Times New Roman" w:hAnsi="Times New Roman" w:cs="Times New Roman"/>
          <w:sz w:val="24"/>
          <w:szCs w:val="24"/>
          <w:lang w:val="en-US"/>
        </w:rPr>
        <w:t xml:space="preserve"> 1 (TCN1): Hs01055542_m1;  </w:t>
      </w:r>
      <w:proofErr w:type="spellStart"/>
      <w:r w:rsidRPr="00CD610C">
        <w:rPr>
          <w:rFonts w:ascii="Times New Roman" w:hAnsi="Times New Roman" w:cs="Times New Roman"/>
          <w:sz w:val="24"/>
          <w:szCs w:val="24"/>
          <w:lang w:val="en-US"/>
        </w:rPr>
        <w:t>Stomatin</w:t>
      </w:r>
      <w:proofErr w:type="spellEnd"/>
      <w:r w:rsidRPr="00CD610C">
        <w:rPr>
          <w:rFonts w:ascii="Times New Roman" w:hAnsi="Times New Roman" w:cs="Times New Roman"/>
          <w:sz w:val="24"/>
          <w:szCs w:val="24"/>
          <w:lang w:val="en-US"/>
        </w:rPr>
        <w:t xml:space="preserve"> (STOM): Hs00925242_m1; Interleukin 1 Receptor Type 2 (IL1R2): Hs00174759_m1; Cluster of Differentiation molecule 177 molecule (CD177): 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s00360669_m1;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itinas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 (CHIT1): Hs00185753_m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A134A3">
        <w:rPr>
          <w:rFonts w:ascii="Times New Roman" w:hAnsi="Times New Roman" w:cs="Times New Roman"/>
          <w:color w:val="548DD4" w:themeColor="text2" w:themeTint="99"/>
          <w:sz w:val="24"/>
          <w:szCs w:val="24"/>
          <w:lang w:val="en-US"/>
        </w:rPr>
        <w:t xml:space="preserve"> 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tri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x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tallopeptida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9 (MMP9): Hs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0957562_m1; matrix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tallopepti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5 (MMP25): Hs00360861_m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D0CE9">
        <w:rPr>
          <w:rFonts w:ascii="Times New Roman" w:hAnsi="Times New Roman" w:cs="Times New Roman"/>
          <w:color w:val="548DD4" w:themeColor="text2" w:themeTint="99"/>
          <w:sz w:val="24"/>
          <w:szCs w:val="24"/>
          <w:lang w:val="en-US"/>
        </w:rPr>
        <w:t xml:space="preserve"> 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iefly,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dPCR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performed using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dPCR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ermix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Probes (no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TP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and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Rad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andard reagents for droplet generation and reading. End-point PCR with 40 cycles was performed by 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using C1000Touch Thermal Cycler (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Rad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fter splitting each sample into approximately 20,000 droplets. Next, the droplet reader used at least 10,000 droplets to determine the percentage of positive droplets and calculation of copy number of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NA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nogram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initial mRNA. mRNA from the 252 patients were available for this analysis.</w:t>
      </w:r>
    </w:p>
    <w:p w:rsidR="00A043BC" w:rsidRPr="00A93CBB" w:rsidRDefault="00A043BC" w:rsidP="00A043B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Quantification of </w:t>
      </w:r>
      <w:proofErr w:type="spellStart"/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ocalcitonin</w:t>
      </w:r>
      <w:proofErr w:type="spellEnd"/>
      <w:r w:rsidRPr="00A93C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C-reactive Protei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 plasma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calcitoni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PCT) measurement was performed by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ectrochemiluminescence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mmunoassay on a chemistry analyzer (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bas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6000, Roche Diagnostics,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yla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France) limit of detection 0.02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L.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rum CRP and lactate were measured by particle enhanced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munoturbidimetric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colorimetric assay, respectively (e501 Module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alyser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Roche Diagnostics,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ylan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France); limit of detection 0.15 mg/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L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0.2 </w:t>
      </w:r>
      <w:proofErr w:type="spellStart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mol</w:t>
      </w:r>
      <w:proofErr w:type="spellEnd"/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L, respectively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A93C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ples from the 252 patients were available for these analyses.</w:t>
      </w:r>
    </w:p>
    <w:p w:rsidR="00A043BC" w:rsidRPr="00F84DC4" w:rsidRDefault="00A043BC" w:rsidP="00A043BC">
      <w:pPr>
        <w:rPr>
          <w:lang w:val="en-US"/>
        </w:rPr>
      </w:pPr>
    </w:p>
    <w:p w:rsidR="00A043BC" w:rsidRDefault="00A043BC" w:rsidP="00A043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043BC" w:rsidRDefault="00A043BC" w:rsidP="00A043B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 S3 </w:t>
      </w:r>
      <w:r w:rsidRPr="003253B5">
        <w:rPr>
          <w:rFonts w:ascii="Times New Roman" w:hAnsi="Times New Roman" w:cs="Times New Roman"/>
          <w:bCs/>
          <w:sz w:val="24"/>
          <w:szCs w:val="24"/>
          <w:lang w:val="en-US"/>
        </w:rPr>
        <w:t>Biomarker levels across groups</w:t>
      </w:r>
    </w:p>
    <w:tbl>
      <w:tblPr>
        <w:tblW w:w="116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630"/>
        <w:gridCol w:w="1064"/>
        <w:gridCol w:w="1276"/>
        <w:gridCol w:w="1276"/>
        <w:gridCol w:w="1275"/>
        <w:gridCol w:w="851"/>
        <w:gridCol w:w="850"/>
        <w:gridCol w:w="851"/>
        <w:gridCol w:w="850"/>
        <w:gridCol w:w="851"/>
        <w:gridCol w:w="850"/>
      </w:tblGrid>
      <w:tr w:rsidR="00A043BC" w:rsidRPr="005040CA" w:rsidTr="00E367D7">
        <w:trPr>
          <w:trHeight w:val="701"/>
          <w:jc w:val="center"/>
        </w:trPr>
        <w:tc>
          <w:tcPr>
            <w:tcW w:w="1630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064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Healthy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ontrols</w:t>
            </w:r>
            <w:proofErr w:type="spellEnd"/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(0)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Infection</w:t>
            </w:r>
            <w:proofErr w:type="spellEnd"/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epsis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</w:t>
            </w:r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(2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eptic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Shock</w:t>
            </w:r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(3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</w:t>
            </w:r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(0 vs 1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</w:t>
            </w:r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(0 vs 2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</w:t>
            </w:r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(0 vs 3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</w:t>
            </w:r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(1 vs 2)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</w:t>
            </w:r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(1 vs 3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</w:t>
            </w:r>
          </w:p>
          <w:p w:rsidR="00A043BC" w:rsidRPr="005040CA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(2 vs 3)</w:t>
            </w:r>
          </w:p>
        </w:tc>
      </w:tr>
      <w:tr w:rsidR="00A043BC" w:rsidRPr="005040CA" w:rsidTr="00E367D7">
        <w:trPr>
          <w:trHeight w:val="308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MP8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00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 689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28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9 432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271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LTF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6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0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 408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18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 73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PRTN3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04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9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6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LCN2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806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7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 814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 40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2 30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OLFM4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06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825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60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 13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ELANE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0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23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08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PO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07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8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TSG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7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02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1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ZU1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11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5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DEFA4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1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5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37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98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BPI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7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2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16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872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IL18R1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1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66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712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03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58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EACAM8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89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9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EACAM6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88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0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9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D24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77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23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24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782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TCN1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87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32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869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TOM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18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17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68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 236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41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 52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IL1R2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95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 157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86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 820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 62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 388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D177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7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28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 228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 46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9 864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15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0 122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9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HIT1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7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6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83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5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MP9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8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50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 55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 35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9 808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 96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5 366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6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MP25 (c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9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81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7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R-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roADM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mo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L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1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66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.16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.4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6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NGPT1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 75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2 62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62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1 94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 89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9 321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 54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4 26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ESM1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48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00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2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24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 656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86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 90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ICAM-1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7 37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27 446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8 98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68 49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0 87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92 835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5 78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30 915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lastRenderedPageBreak/>
              <w:t>SEL-E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 76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3 32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 47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4 520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 57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8 245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 529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9 539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DC1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01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82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51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 81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 12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 638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 74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 877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VCAM-1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8 13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97 69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491 25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 578 42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638 30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 232 050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412 55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 1430 300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NGPT2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63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 71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29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 140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 41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 689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 06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4 66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EL-P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 21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7 822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 37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0 681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 49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2 373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 66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5 477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THBD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 94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 2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 58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 627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 14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 290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 21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1 893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MP8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49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 115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519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8 726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589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6 273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 00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0 652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LTF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3 137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97 587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 63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33 645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7 66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10 631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9 46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78 538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4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RTN3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 00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6 638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 43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2 985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 35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2 694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 00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1 819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4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LCN2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 70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4 713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 571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58 129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 83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61 095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7 898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10 121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MP9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 67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77 230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2 389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85 533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 52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78 528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 72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52 227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PO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 305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97 837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 87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8 125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 79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70 588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7 514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13 150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A043BC" w:rsidRPr="005040CA" w:rsidTr="00E367D7">
        <w:trPr>
          <w:trHeight w:val="361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CT (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ng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L</w:t>
            </w:r>
            <w:proofErr w:type="spellEnd"/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02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0.57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6.32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09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4.84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</w:tr>
      <w:tr w:rsidR="00A043BC" w:rsidRPr="005040CA" w:rsidTr="00E367D7">
        <w:trPr>
          <w:trHeight w:val="300"/>
          <w:jc w:val="center"/>
        </w:trPr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hanging="35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RP (mg/L)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2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.04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.0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76.26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7.20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94.97]</w:t>
            </w:r>
          </w:p>
        </w:tc>
        <w:tc>
          <w:tcPr>
            <w:tcW w:w="1275" w:type="dxa"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3.53</w:t>
            </w:r>
          </w:p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160.05]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043BC" w:rsidRPr="005040CA" w:rsidRDefault="00A043BC" w:rsidP="00E367D7">
            <w:pPr>
              <w:spacing w:after="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040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</w:tbl>
    <w:p w:rsidR="00A043BC" w:rsidRPr="00750948" w:rsidRDefault="00A043BC" w:rsidP="00A043BC">
      <w:pPr>
        <w:rPr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Data are expressed as median [IQR]. c/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n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copies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DN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n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mRNA analyzed.</w:t>
      </w:r>
    </w:p>
    <w:p w:rsidR="00A043BC" w:rsidRDefault="00A043BC" w:rsidP="00A043BC">
      <w:pPr>
        <w:rPr>
          <w:lang w:val="en-US"/>
        </w:rPr>
      </w:pPr>
      <w:r>
        <w:rPr>
          <w:lang w:val="en-US"/>
        </w:rPr>
        <w:br w:type="page"/>
      </w:r>
    </w:p>
    <w:p w:rsidR="00A043BC" w:rsidRDefault="00A043BC" w:rsidP="00A043B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 S4</w:t>
      </w:r>
      <w:r w:rsidRPr="003253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3253B5">
        <w:rPr>
          <w:rFonts w:ascii="Times New Roman" w:hAnsi="Times New Roman" w:cs="Times New Roman"/>
          <w:bCs/>
          <w:sz w:val="24"/>
          <w:szCs w:val="24"/>
          <w:lang w:val="en-US"/>
        </w:rPr>
        <w:t>Univariable</w:t>
      </w:r>
      <w:proofErr w:type="spellEnd"/>
      <w:r w:rsidRPr="003253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aly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Pr="003253B5">
        <w:rPr>
          <w:rFonts w:ascii="Times New Roman" w:hAnsi="Times New Roman" w:cs="Times New Roman"/>
          <w:bCs/>
          <w:sz w:val="24"/>
          <w:szCs w:val="24"/>
          <w:lang w:val="en-US"/>
        </w:rPr>
        <w:t>s selecting c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</w:t>
      </w:r>
      <w:r w:rsidRPr="003253B5">
        <w:rPr>
          <w:rFonts w:ascii="Times New Roman" w:hAnsi="Times New Roman" w:cs="Times New Roman"/>
          <w:bCs/>
          <w:sz w:val="24"/>
          <w:szCs w:val="24"/>
          <w:lang w:val="en-US"/>
        </w:rPr>
        <w:t>founding variables to be entered 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to multivariable analyses</w:t>
      </w:r>
    </w:p>
    <w:p w:rsidR="00A043BC" w:rsidRDefault="00A043BC" w:rsidP="00A043B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A043BC" w:rsidRPr="00F84DC4" w:rsidRDefault="00A043BC" w:rsidP="00A043B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psis </w:t>
      </w:r>
      <w:r w:rsidRPr="001F46CD">
        <w:rPr>
          <w:rFonts w:ascii="Times New Roman" w:hAnsi="Times New Roman" w:cs="Times New Roman"/>
          <w:bCs/>
          <w:i/>
          <w:sz w:val="24"/>
          <w:szCs w:val="24"/>
          <w:lang w:val="en-US"/>
        </w:rPr>
        <w:t>vers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fection (mRNA)</w:t>
      </w:r>
    </w:p>
    <w:tbl>
      <w:tblPr>
        <w:tblW w:w="652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20"/>
        <w:gridCol w:w="1200"/>
        <w:gridCol w:w="1200"/>
        <w:gridCol w:w="1200"/>
      </w:tblGrid>
      <w:tr w:rsidR="00A043BC" w:rsidRPr="003253B5" w:rsidTr="00E367D7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600" w:type="dxa"/>
            <w:gridSpan w:val="3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variate</w:t>
            </w:r>
            <w:proofErr w:type="spellEnd"/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nalysis </w:t>
            </w:r>
          </w:p>
        </w:tc>
      </w:tr>
      <w:tr w:rsidR="00A043BC" w:rsidRPr="003253B5" w:rsidTr="00E367D7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[CI 95%]</w:t>
            </w: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-1.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 0.001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ovascular diseas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2.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-4.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1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Immunosuppressi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2.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-8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6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 blood pressur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2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1.21-3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9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Chronic respiratory diseas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7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1.65-34.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9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Chronic renal diseas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4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1.05-23.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4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Abdominal surge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-0.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surgeri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-0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2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Respiratory source of infec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4.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1.39-13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1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Abdominal source of infec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-0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53B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8</w:t>
            </w:r>
          </w:p>
        </w:tc>
      </w:tr>
    </w:tbl>
    <w:p w:rsidR="00A043BC" w:rsidRPr="00F84DC4" w:rsidRDefault="00A043BC" w:rsidP="00A043B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043BC" w:rsidRPr="002D5577" w:rsidRDefault="00A043BC" w:rsidP="00A043B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psis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versus</w:t>
      </w:r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fection (</w:t>
      </w:r>
      <w:proofErr w:type="spellStart"/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>prot</w:t>
      </w:r>
      <w:proofErr w:type="spellEnd"/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tbl>
      <w:tblPr>
        <w:tblW w:w="652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20"/>
        <w:gridCol w:w="1200"/>
        <w:gridCol w:w="1200"/>
        <w:gridCol w:w="1200"/>
      </w:tblGrid>
      <w:tr w:rsidR="00A043BC" w:rsidRPr="003253B5" w:rsidTr="00E367D7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600" w:type="dxa"/>
            <w:gridSpan w:val="3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variate</w:t>
            </w:r>
            <w:proofErr w:type="spellEnd"/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nalysis </w:t>
            </w:r>
          </w:p>
        </w:tc>
      </w:tr>
      <w:tr w:rsidR="00A043BC" w:rsidRPr="003253B5" w:rsidTr="00E367D7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[CI 95%]</w:t>
            </w: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-1.0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 0.001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Immunosuppressi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3.4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-10.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8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High blood pressur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2.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19-4.0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3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Chronic respiratory diseas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9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47-32.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4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Chronic renal diseas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4.6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-22.9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1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Urgent surger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-1.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5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Abdominal surger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-0.6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surgerie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-0.8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0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Respiratory source of infectio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3.8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16-12.4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7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Abdominal source of infectio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-0.8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8</w:t>
            </w:r>
          </w:p>
        </w:tc>
      </w:tr>
    </w:tbl>
    <w:p w:rsidR="00A043BC" w:rsidRDefault="00A043BC" w:rsidP="00A043BC"/>
    <w:p w:rsidR="00A043BC" w:rsidRPr="002D5577" w:rsidRDefault="00A043BC" w:rsidP="00A043B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ptic shock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versus</w:t>
      </w:r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psis (mRNA)</w:t>
      </w:r>
    </w:p>
    <w:tbl>
      <w:tblPr>
        <w:tblW w:w="652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20"/>
        <w:gridCol w:w="1200"/>
        <w:gridCol w:w="1200"/>
        <w:gridCol w:w="1200"/>
      </w:tblGrid>
      <w:tr w:rsidR="00A043BC" w:rsidRPr="003253B5" w:rsidTr="00E367D7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600" w:type="dxa"/>
            <w:gridSpan w:val="3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variate</w:t>
            </w:r>
            <w:proofErr w:type="spellEnd"/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nalysis </w:t>
            </w:r>
          </w:p>
        </w:tc>
      </w:tr>
      <w:tr w:rsidR="00A043BC" w:rsidRPr="003253B5" w:rsidTr="00E367D7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[CI 95%]</w:t>
            </w: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-1.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1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Abdominal surger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5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-1.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0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Abdominal source of infectio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-0.9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5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Bacterem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4.0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42-11.5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9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sources of infectio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-1.1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7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ce of Gram -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3.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58-6.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1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 xml:space="preserve">Presence of </w:t>
            </w:r>
            <w:proofErr w:type="spellStart"/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polymicrobial</w:t>
            </w:r>
            <w:proofErr w:type="spellEnd"/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nfectio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3.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51-6.6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</w:t>
            </w:r>
          </w:p>
        </w:tc>
      </w:tr>
    </w:tbl>
    <w:p w:rsidR="00A043BC" w:rsidRDefault="00A043BC" w:rsidP="00A043BC"/>
    <w:p w:rsidR="00A043BC" w:rsidRPr="002D5577" w:rsidRDefault="00A043BC" w:rsidP="00A043B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ptic shock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versus</w:t>
      </w:r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psis (</w:t>
      </w:r>
      <w:proofErr w:type="spellStart"/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>prot</w:t>
      </w:r>
      <w:proofErr w:type="spellEnd"/>
      <w:r w:rsidRPr="002D5577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tbl>
      <w:tblPr>
        <w:tblW w:w="652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20"/>
        <w:gridCol w:w="1200"/>
        <w:gridCol w:w="1200"/>
        <w:gridCol w:w="1200"/>
      </w:tblGrid>
      <w:tr w:rsidR="00A043BC" w:rsidRPr="003253B5" w:rsidTr="00E367D7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600" w:type="dxa"/>
            <w:gridSpan w:val="3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variate</w:t>
            </w:r>
            <w:proofErr w:type="spellEnd"/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nalysis </w:t>
            </w:r>
          </w:p>
        </w:tc>
      </w:tr>
      <w:tr w:rsidR="00A043BC" w:rsidRPr="003253B5" w:rsidTr="00E367D7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3253B5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[CI 95%]</w:t>
            </w:r>
          </w:p>
        </w:tc>
        <w:tc>
          <w:tcPr>
            <w:tcW w:w="1200" w:type="dxa"/>
            <w:shd w:val="clear" w:color="000000" w:fill="A6A6A6"/>
            <w:vAlign w:val="center"/>
            <w:hideMark/>
          </w:tcPr>
          <w:p w:rsidR="00A043BC" w:rsidRPr="003253B5" w:rsidRDefault="00A043BC" w:rsidP="00E3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253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Surgical source of infec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3.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30-9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3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Bacterem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4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36-16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5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sence of Gram 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2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-5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9</w:t>
            </w:r>
          </w:p>
        </w:tc>
      </w:tr>
      <w:tr w:rsidR="00A043BC" w:rsidRPr="003253B5" w:rsidTr="00E367D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resence of </w:t>
            </w:r>
            <w:proofErr w:type="spellStart"/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polymicrobial</w:t>
            </w:r>
            <w:proofErr w:type="spellEnd"/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nfec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2.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1.07-7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043BC" w:rsidRPr="00F84DC4" w:rsidRDefault="00A043BC" w:rsidP="00E36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84DC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6</w:t>
            </w:r>
          </w:p>
        </w:tc>
      </w:tr>
    </w:tbl>
    <w:p w:rsidR="00A043BC" w:rsidRDefault="00A043BC" w:rsidP="00A043BC"/>
    <w:sectPr w:rsidR="00A043BC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03130B"/>
    <w:multiLevelType w:val="hybridMultilevel"/>
    <w:tmpl w:val="DA78B8F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AB185A"/>
    <w:multiLevelType w:val="hybridMultilevel"/>
    <w:tmpl w:val="B2304932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160790"/>
    <w:rsid w:val="000E2B48"/>
    <w:rsid w:val="00131DCB"/>
    <w:rsid w:val="00135FEA"/>
    <w:rsid w:val="00160790"/>
    <w:rsid w:val="00251D20"/>
    <w:rsid w:val="00273FE1"/>
    <w:rsid w:val="003253B5"/>
    <w:rsid w:val="004E7F2A"/>
    <w:rsid w:val="00547570"/>
    <w:rsid w:val="005C0512"/>
    <w:rsid w:val="005E174C"/>
    <w:rsid w:val="0067032E"/>
    <w:rsid w:val="00740CBA"/>
    <w:rsid w:val="00A043BC"/>
    <w:rsid w:val="00A137EC"/>
    <w:rsid w:val="00BB6720"/>
    <w:rsid w:val="00BF4BA0"/>
    <w:rsid w:val="00D90D91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790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790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E2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B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B48"/>
    <w:rPr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B48"/>
    <w:rPr>
      <w:rFonts w:ascii="Tahoma" w:hAnsi="Tahoma" w:cs="Tahoma"/>
      <w:sz w:val="16"/>
      <w:szCs w:val="16"/>
      <w:lang w:val="es-ES"/>
    </w:rPr>
  </w:style>
  <w:style w:type="paragraph" w:styleId="ListParagraph">
    <w:name w:val="List Paragraph"/>
    <w:basedOn w:val="Normal"/>
    <w:uiPriority w:val="34"/>
    <w:qFormat/>
    <w:rsid w:val="00A043B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3B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1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987</Words>
  <Characters>11328</Characters>
  <Application>Microsoft Office Word</Application>
  <DocSecurity>0</DocSecurity>
  <Lines>94</Lines>
  <Paragraphs>26</Paragraphs>
  <ScaleCrop>false</ScaleCrop>
  <Company/>
  <LinksUpToDate>false</LinksUpToDate>
  <CharactersWithSpaces>13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11</cp:revision>
  <dcterms:created xsi:type="dcterms:W3CDTF">2020-01-28T12:19:00Z</dcterms:created>
  <dcterms:modified xsi:type="dcterms:W3CDTF">2020-01-31T11:24:00Z</dcterms:modified>
</cp:coreProperties>
</file>